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A9011" w14:textId="7B929E36" w:rsidR="004C7E05" w:rsidRDefault="004C7E05" w:rsidP="004C7E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E06233">
        <w:rPr>
          <w:rFonts w:ascii="Times New Roman" w:hAnsi="Times New Roman" w:cs="Times New Roman"/>
          <w:b/>
          <w:bCs/>
        </w:rPr>
        <w:t>5</w:t>
      </w:r>
      <w:r w:rsidRPr="00B8526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2005A">
        <w:rPr>
          <w:rFonts w:ascii="Times New Roman" w:hAnsi="Times New Roman" w:cs="Times New Roman"/>
        </w:rPr>
        <w:t>Results of Cox proportional hazard regression model</w:t>
      </w:r>
      <w:r>
        <w:rPr>
          <w:rFonts w:ascii="Times New Roman" w:hAnsi="Times New Roman" w:cs="Times New Roman"/>
        </w:rPr>
        <w:t>s controlling for participants’ baseline MCI status (yes/no) predicting</w:t>
      </w:r>
      <w:r w:rsidRPr="0092005A">
        <w:rPr>
          <w:rFonts w:ascii="Times New Roman" w:hAnsi="Times New Roman" w:cs="Times New Roman"/>
        </w:rPr>
        <w:t xml:space="preserve"> incident dementia over </w:t>
      </w:r>
      <w:r>
        <w:rPr>
          <w:rFonts w:ascii="Times New Roman" w:hAnsi="Times New Roman" w:cs="Times New Roman"/>
        </w:rPr>
        <w:t>10</w:t>
      </w:r>
      <w:r w:rsidRPr="0092005A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/>
        </w:rPr>
        <w:t xml:space="preserve"> for participants</w:t>
      </w:r>
      <w:r w:rsidR="00136A86">
        <w:rPr>
          <w:rFonts w:ascii="Times New Roman" w:hAnsi="Times New Roman" w:cs="Times New Roman"/>
        </w:rPr>
        <w:t xml:space="preserve">’ SCC intercept and slope and informants’ SCC intercept and slope, </w:t>
      </w:r>
      <w:r>
        <w:rPr>
          <w:rFonts w:ascii="Times New Roman" w:hAnsi="Times New Roman" w:cs="Times New Roman"/>
        </w:rPr>
        <w:t xml:space="preserve">controlling for participants’ baseline demographics, </w:t>
      </w:r>
      <w:r w:rsidRPr="0063253E">
        <w:rPr>
          <w:rFonts w:ascii="Times New Roman" w:hAnsi="Times New Roman" w:cs="Times New Roman"/>
          <w:i/>
          <w:iCs/>
        </w:rPr>
        <w:t>A</w:t>
      </w:r>
      <w:r w:rsidR="0063253E" w:rsidRPr="0063253E">
        <w:rPr>
          <w:rFonts w:ascii="Times New Roman" w:hAnsi="Times New Roman" w:cs="Times New Roman"/>
          <w:i/>
          <w:iCs/>
        </w:rPr>
        <w:t>PO</w:t>
      </w:r>
      <w:r w:rsidRPr="0063253E">
        <w:rPr>
          <w:rFonts w:ascii="Times New Roman" w:hAnsi="Times New Roman" w:cs="Times New Roman"/>
          <w:i/>
          <w:iCs/>
        </w:rPr>
        <w:t>E</w:t>
      </w:r>
      <w:r w:rsidRPr="00695261">
        <w:rPr>
          <w:rFonts w:ascii="Times New Roman" w:hAnsi="Times New Roman" w:cs="Times New Roman"/>
          <w:i/>
          <w:iCs/>
        </w:rPr>
        <w:t>4</w:t>
      </w:r>
      <w:r>
        <w:rPr>
          <w:rFonts w:ascii="Times New Roman" w:hAnsi="Times New Roman" w:cs="Times New Roman"/>
        </w:rPr>
        <w:t xml:space="preserve"> carrier status, mood, and personality.</w:t>
      </w:r>
    </w:p>
    <w:tbl>
      <w:tblPr>
        <w:tblStyle w:val="TableGrid"/>
        <w:tblpPr w:leftFromText="180" w:rightFromText="180" w:vertAnchor="page" w:horzAnchor="margin" w:tblpY="3721"/>
        <w:tblW w:w="5000" w:type="pct"/>
        <w:tblLook w:val="04A0" w:firstRow="1" w:lastRow="0" w:firstColumn="1" w:lastColumn="0" w:noHBand="0" w:noVBand="1"/>
      </w:tblPr>
      <w:tblGrid>
        <w:gridCol w:w="4413"/>
        <w:gridCol w:w="1151"/>
        <w:gridCol w:w="384"/>
        <w:gridCol w:w="766"/>
        <w:gridCol w:w="768"/>
        <w:gridCol w:w="382"/>
        <w:gridCol w:w="1152"/>
      </w:tblGrid>
      <w:tr w:rsidR="00136A86" w:rsidRPr="00E33E66" w14:paraId="049FDA89" w14:textId="77777777" w:rsidTr="00136A86">
        <w:tc>
          <w:tcPr>
            <w:tcW w:w="2447" w:type="pct"/>
          </w:tcPr>
          <w:p w14:paraId="1382E796" w14:textId="77777777" w:rsidR="00136A86" w:rsidRPr="00E33E66" w:rsidRDefault="00136A86" w:rsidP="00136A8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pct"/>
            <w:gridSpan w:val="2"/>
          </w:tcPr>
          <w:p w14:paraId="1FFB2B7A" w14:textId="77777777" w:rsidR="00136A86" w:rsidRPr="00E33E66" w:rsidRDefault="00136A86" w:rsidP="00136A8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pct"/>
            <w:gridSpan w:val="2"/>
          </w:tcPr>
          <w:p w14:paraId="01BFB3D4" w14:textId="77777777" w:rsidR="00136A86" w:rsidRPr="00E33E66" w:rsidRDefault="00136A86" w:rsidP="00136A8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1" w:type="pct"/>
            <w:gridSpan w:val="2"/>
          </w:tcPr>
          <w:p w14:paraId="32626A96" w14:textId="77777777" w:rsidR="00136A86" w:rsidRPr="00E33E66" w:rsidRDefault="00136A86" w:rsidP="00136A8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6A86" w:rsidRPr="00E33E66" w14:paraId="52E94B79" w14:textId="77777777" w:rsidTr="00136A86">
        <w:tc>
          <w:tcPr>
            <w:tcW w:w="2447" w:type="pct"/>
          </w:tcPr>
          <w:p w14:paraId="038F5C51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638" w:type="pct"/>
          </w:tcPr>
          <w:p w14:paraId="2DD538CA" w14:textId="77777777" w:rsidR="00136A86" w:rsidRPr="00E33E66" w:rsidRDefault="00136A86" w:rsidP="00136A8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638" w:type="pct"/>
            <w:gridSpan w:val="2"/>
          </w:tcPr>
          <w:p w14:paraId="67F05B0C" w14:textId="77777777" w:rsidR="00136A86" w:rsidRPr="005D5102" w:rsidRDefault="00136A86" w:rsidP="00136A8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638" w:type="pct"/>
            <w:gridSpan w:val="2"/>
          </w:tcPr>
          <w:p w14:paraId="0AE1C802" w14:textId="77777777" w:rsidR="00136A86" w:rsidRPr="005D5102" w:rsidRDefault="00136A86" w:rsidP="00136A8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639" w:type="pct"/>
          </w:tcPr>
          <w:p w14:paraId="12C2B6BE" w14:textId="77777777" w:rsidR="00136A86" w:rsidRPr="00E33E66" w:rsidRDefault="00136A86" w:rsidP="00136A86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33E6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36A86" w:rsidRPr="00E33E66" w14:paraId="45B110C1" w14:textId="77777777" w:rsidTr="00136A86">
        <w:trPr>
          <w:trHeight w:val="362"/>
        </w:trPr>
        <w:tc>
          <w:tcPr>
            <w:tcW w:w="2447" w:type="pct"/>
          </w:tcPr>
          <w:p w14:paraId="5B01407D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Participant SCC intercept</w:t>
            </w:r>
          </w:p>
        </w:tc>
        <w:tc>
          <w:tcPr>
            <w:tcW w:w="638" w:type="pct"/>
            <w:shd w:val="clear" w:color="auto" w:fill="auto"/>
          </w:tcPr>
          <w:p w14:paraId="5A13EBF4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494FC2BC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13EE90FF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639" w:type="pct"/>
            <w:shd w:val="clear" w:color="auto" w:fill="auto"/>
          </w:tcPr>
          <w:p w14:paraId="423D534A" w14:textId="77777777" w:rsidR="00136A86" w:rsidRPr="00EE65D7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1</w:t>
            </w:r>
          </w:p>
        </w:tc>
      </w:tr>
      <w:tr w:rsidR="00136A86" w:rsidRPr="00E33E66" w14:paraId="65F7DAF2" w14:textId="77777777" w:rsidTr="00136A86">
        <w:trPr>
          <w:trHeight w:val="414"/>
        </w:trPr>
        <w:tc>
          <w:tcPr>
            <w:tcW w:w="2447" w:type="pct"/>
          </w:tcPr>
          <w:p w14:paraId="34DC91E8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Participant SCC slope</w:t>
            </w:r>
          </w:p>
        </w:tc>
        <w:tc>
          <w:tcPr>
            <w:tcW w:w="638" w:type="pct"/>
            <w:shd w:val="clear" w:color="auto" w:fill="auto"/>
          </w:tcPr>
          <w:p w14:paraId="0CD64A4D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13ED175C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09A5DE6C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639" w:type="pct"/>
            <w:shd w:val="clear" w:color="auto" w:fill="auto"/>
          </w:tcPr>
          <w:p w14:paraId="3B5278FA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7</w:t>
            </w:r>
          </w:p>
        </w:tc>
      </w:tr>
      <w:tr w:rsidR="00136A86" w:rsidRPr="00E33E66" w14:paraId="12E8BEC8" w14:textId="77777777" w:rsidTr="00136A86">
        <w:trPr>
          <w:trHeight w:val="410"/>
        </w:trPr>
        <w:tc>
          <w:tcPr>
            <w:tcW w:w="2447" w:type="pct"/>
          </w:tcPr>
          <w:p w14:paraId="709764BB" w14:textId="77777777" w:rsidR="00136A86" w:rsidRPr="00E33E66" w:rsidRDefault="00136A86" w:rsidP="00136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Informant SCC intercept</w:t>
            </w:r>
          </w:p>
        </w:tc>
        <w:tc>
          <w:tcPr>
            <w:tcW w:w="638" w:type="pct"/>
            <w:shd w:val="clear" w:color="auto" w:fill="auto"/>
          </w:tcPr>
          <w:p w14:paraId="7B004C92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558679F2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23010AF6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639" w:type="pct"/>
            <w:shd w:val="clear" w:color="auto" w:fill="auto"/>
          </w:tcPr>
          <w:p w14:paraId="7A0E553B" w14:textId="77777777" w:rsidR="00136A86" w:rsidRPr="00EE65D7" w:rsidRDefault="00136A86" w:rsidP="00136A86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136A86" w:rsidRPr="00E33E66" w14:paraId="204C4FBD" w14:textId="77777777" w:rsidTr="00136A86">
        <w:tc>
          <w:tcPr>
            <w:tcW w:w="2447" w:type="pct"/>
          </w:tcPr>
          <w:p w14:paraId="05EBCC5C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Informant SCC slope</w:t>
            </w:r>
          </w:p>
        </w:tc>
        <w:tc>
          <w:tcPr>
            <w:tcW w:w="638" w:type="pct"/>
            <w:shd w:val="clear" w:color="auto" w:fill="auto"/>
          </w:tcPr>
          <w:p w14:paraId="420BA6C2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5409494D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034DED3D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639" w:type="pct"/>
            <w:shd w:val="clear" w:color="auto" w:fill="auto"/>
          </w:tcPr>
          <w:p w14:paraId="5F92DD9A" w14:textId="77777777" w:rsidR="00136A86" w:rsidRPr="00C56C02" w:rsidRDefault="00136A86" w:rsidP="00136A86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C56C02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136A86" w:rsidRPr="00E33E66" w14:paraId="4ED4E196" w14:textId="77777777" w:rsidTr="00136A86">
        <w:tc>
          <w:tcPr>
            <w:tcW w:w="2447" w:type="pct"/>
          </w:tcPr>
          <w:p w14:paraId="2A9BDAA1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8" w:type="pct"/>
            <w:shd w:val="clear" w:color="auto" w:fill="auto"/>
          </w:tcPr>
          <w:p w14:paraId="381F2B94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1ED7A57C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51F43BEB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39" w:type="pct"/>
            <w:shd w:val="clear" w:color="auto" w:fill="auto"/>
          </w:tcPr>
          <w:p w14:paraId="21AB9737" w14:textId="77777777" w:rsidR="00136A86" w:rsidRPr="00C56C02" w:rsidRDefault="00136A86" w:rsidP="00136A86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C56C02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136A86" w:rsidRPr="00E33E66" w14:paraId="4E5EBB3A" w14:textId="77777777" w:rsidTr="00136A86">
        <w:tc>
          <w:tcPr>
            <w:tcW w:w="2447" w:type="pct"/>
          </w:tcPr>
          <w:p w14:paraId="57DF11B4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8" w:type="pct"/>
          </w:tcPr>
          <w:p w14:paraId="23B71AE8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8" w:type="pct"/>
            <w:gridSpan w:val="2"/>
          </w:tcPr>
          <w:p w14:paraId="428FFB11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38" w:type="pct"/>
            <w:gridSpan w:val="2"/>
          </w:tcPr>
          <w:p w14:paraId="289F8B47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639" w:type="pct"/>
          </w:tcPr>
          <w:p w14:paraId="0BAEDCF1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7</w:t>
            </w:r>
          </w:p>
        </w:tc>
      </w:tr>
      <w:tr w:rsidR="00136A86" w:rsidRPr="00E33E66" w14:paraId="0B5A2A3A" w14:textId="77777777" w:rsidTr="00136A86">
        <w:tc>
          <w:tcPr>
            <w:tcW w:w="2447" w:type="pct"/>
          </w:tcPr>
          <w:p w14:paraId="23418A52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38" w:type="pct"/>
          </w:tcPr>
          <w:p w14:paraId="246434FF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38" w:type="pct"/>
            <w:gridSpan w:val="2"/>
          </w:tcPr>
          <w:p w14:paraId="3351DFDF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8" w:type="pct"/>
            <w:gridSpan w:val="2"/>
          </w:tcPr>
          <w:p w14:paraId="6706418E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9" w:type="pct"/>
          </w:tcPr>
          <w:p w14:paraId="760DD2BA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</w:t>
            </w:r>
          </w:p>
        </w:tc>
      </w:tr>
      <w:tr w:rsidR="00136A86" w:rsidRPr="00E33E66" w14:paraId="1E992A4F" w14:textId="77777777" w:rsidTr="00136A86">
        <w:tc>
          <w:tcPr>
            <w:tcW w:w="2447" w:type="pct"/>
          </w:tcPr>
          <w:p w14:paraId="1D12A1E7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  <w:i/>
                <w:iCs/>
              </w:rPr>
              <w:t>APOE4</w:t>
            </w:r>
            <w:r w:rsidRPr="00E33E66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638" w:type="pct"/>
          </w:tcPr>
          <w:p w14:paraId="6ED9E28C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638" w:type="pct"/>
            <w:gridSpan w:val="2"/>
          </w:tcPr>
          <w:p w14:paraId="37D50793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38" w:type="pct"/>
            <w:gridSpan w:val="2"/>
          </w:tcPr>
          <w:p w14:paraId="02906FD8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639" w:type="pct"/>
          </w:tcPr>
          <w:p w14:paraId="7A1F51FC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136A86" w:rsidRPr="00E33E66" w14:paraId="746CDA35" w14:textId="77777777" w:rsidTr="00136A86">
        <w:tc>
          <w:tcPr>
            <w:tcW w:w="2447" w:type="pct"/>
          </w:tcPr>
          <w:p w14:paraId="74F8E98B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GDS</w:t>
            </w:r>
          </w:p>
        </w:tc>
        <w:tc>
          <w:tcPr>
            <w:tcW w:w="638" w:type="pct"/>
          </w:tcPr>
          <w:p w14:paraId="0C247954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8" w:type="pct"/>
            <w:gridSpan w:val="2"/>
          </w:tcPr>
          <w:p w14:paraId="6E4F3A7E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8" w:type="pct"/>
            <w:gridSpan w:val="2"/>
          </w:tcPr>
          <w:p w14:paraId="7083EFB4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39" w:type="pct"/>
          </w:tcPr>
          <w:p w14:paraId="108FB704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6</w:t>
            </w:r>
          </w:p>
        </w:tc>
      </w:tr>
      <w:tr w:rsidR="00136A86" w:rsidRPr="00E33E66" w14:paraId="2D1F96B2" w14:textId="77777777" w:rsidTr="00136A86">
        <w:tc>
          <w:tcPr>
            <w:tcW w:w="2447" w:type="pct"/>
          </w:tcPr>
          <w:p w14:paraId="0EFC2795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638" w:type="pct"/>
          </w:tcPr>
          <w:p w14:paraId="7A872A36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8" w:type="pct"/>
            <w:gridSpan w:val="2"/>
          </w:tcPr>
          <w:p w14:paraId="2E6B4477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38" w:type="pct"/>
            <w:gridSpan w:val="2"/>
          </w:tcPr>
          <w:p w14:paraId="642E63F7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9" w:type="pct"/>
          </w:tcPr>
          <w:p w14:paraId="62BDF9A8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0</w:t>
            </w:r>
          </w:p>
        </w:tc>
      </w:tr>
      <w:tr w:rsidR="00136A86" w:rsidRPr="00E33E66" w14:paraId="32FABBF9" w14:textId="77777777" w:rsidTr="00136A86">
        <w:tc>
          <w:tcPr>
            <w:tcW w:w="2447" w:type="pct"/>
          </w:tcPr>
          <w:p w14:paraId="2FE4FD63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638" w:type="pct"/>
          </w:tcPr>
          <w:p w14:paraId="7ED986D1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8" w:type="pct"/>
            <w:gridSpan w:val="2"/>
          </w:tcPr>
          <w:p w14:paraId="7A16078B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8" w:type="pct"/>
            <w:gridSpan w:val="2"/>
          </w:tcPr>
          <w:p w14:paraId="3A2C5702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39" w:type="pct"/>
          </w:tcPr>
          <w:p w14:paraId="5212B6C6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0</w:t>
            </w:r>
          </w:p>
        </w:tc>
      </w:tr>
      <w:tr w:rsidR="00136A86" w:rsidRPr="00E33E66" w14:paraId="27E48860" w14:textId="77777777" w:rsidTr="00136A86">
        <w:tc>
          <w:tcPr>
            <w:tcW w:w="2447" w:type="pct"/>
          </w:tcPr>
          <w:p w14:paraId="580A0477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638" w:type="pct"/>
          </w:tcPr>
          <w:p w14:paraId="135A2E3D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8" w:type="pct"/>
            <w:gridSpan w:val="2"/>
          </w:tcPr>
          <w:p w14:paraId="05AC87F2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8" w:type="pct"/>
            <w:gridSpan w:val="2"/>
          </w:tcPr>
          <w:p w14:paraId="46E801B7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9" w:type="pct"/>
          </w:tcPr>
          <w:p w14:paraId="4D96A92A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5</w:t>
            </w:r>
          </w:p>
        </w:tc>
      </w:tr>
      <w:tr w:rsidR="00136A86" w:rsidRPr="00E33E66" w14:paraId="4BBEFB06" w14:textId="77777777" w:rsidTr="00136A86">
        <w:tc>
          <w:tcPr>
            <w:tcW w:w="2447" w:type="pct"/>
          </w:tcPr>
          <w:p w14:paraId="055095BB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638" w:type="pct"/>
          </w:tcPr>
          <w:p w14:paraId="7F8CEC04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8" w:type="pct"/>
            <w:gridSpan w:val="2"/>
          </w:tcPr>
          <w:p w14:paraId="5C47416C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8" w:type="pct"/>
            <w:gridSpan w:val="2"/>
          </w:tcPr>
          <w:p w14:paraId="34A5C2B2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9" w:type="pct"/>
          </w:tcPr>
          <w:p w14:paraId="562B072C" w14:textId="77777777" w:rsidR="00136A86" w:rsidRPr="00E33E6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4</w:t>
            </w:r>
          </w:p>
        </w:tc>
      </w:tr>
      <w:tr w:rsidR="00136A86" w:rsidRPr="00E33E66" w14:paraId="35DE756C" w14:textId="77777777" w:rsidTr="00136A86">
        <w:tc>
          <w:tcPr>
            <w:tcW w:w="2447" w:type="pct"/>
          </w:tcPr>
          <w:p w14:paraId="78B0FF6D" w14:textId="77777777" w:rsidR="00136A86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I Status at Baseline (y/n)</w:t>
            </w:r>
          </w:p>
        </w:tc>
        <w:tc>
          <w:tcPr>
            <w:tcW w:w="638" w:type="pct"/>
          </w:tcPr>
          <w:p w14:paraId="3943E82B" w14:textId="77777777" w:rsidR="00136A86" w:rsidRPr="009C2768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9C2768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638" w:type="pct"/>
            <w:gridSpan w:val="2"/>
          </w:tcPr>
          <w:p w14:paraId="7D2E7EED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638" w:type="pct"/>
            <w:gridSpan w:val="2"/>
          </w:tcPr>
          <w:p w14:paraId="7BC84AF9" w14:textId="77777777" w:rsidR="00136A86" w:rsidRPr="005D5102" w:rsidRDefault="00136A86" w:rsidP="00136A86">
            <w:pPr>
              <w:spacing w:after="120"/>
              <w:rPr>
                <w:rFonts w:ascii="Times New Roman" w:hAnsi="Times New Roman" w:cs="Times New Roman"/>
              </w:rPr>
            </w:pPr>
            <w:r w:rsidRPr="005D5102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639" w:type="pct"/>
          </w:tcPr>
          <w:p w14:paraId="4DF11C7B" w14:textId="77777777" w:rsidR="00136A86" w:rsidRPr="00C56C02" w:rsidRDefault="00136A86" w:rsidP="00136A86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C56C02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</w:tbl>
    <w:p w14:paraId="6F05C094" w14:textId="5D00F174" w:rsidR="004C7E05" w:rsidRDefault="004C7E05" w:rsidP="004C7E05">
      <w:pPr>
        <w:rPr>
          <w:rFonts w:ascii="Times New Roman" w:hAnsi="Times New Roman" w:cs="Times New Roman"/>
        </w:rPr>
      </w:pPr>
      <w:r w:rsidRPr="004B6215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 xml:space="preserve">GDS = Geriatric Depression Scale; </w:t>
      </w:r>
      <w:r w:rsidRPr="004B6215">
        <w:rPr>
          <w:rFonts w:ascii="Times New Roman" w:hAnsi="Times New Roman" w:cs="Times New Roman"/>
        </w:rPr>
        <w:t>GAS</w:t>
      </w:r>
      <w:r>
        <w:rPr>
          <w:rFonts w:ascii="Times New Roman" w:hAnsi="Times New Roman" w:cs="Times New Roman"/>
        </w:rPr>
        <w:t xml:space="preserve"> = </w:t>
      </w:r>
      <w:r w:rsidRPr="004B6215">
        <w:rPr>
          <w:rFonts w:ascii="Times New Roman" w:hAnsi="Times New Roman" w:cs="Times New Roman"/>
        </w:rPr>
        <w:t xml:space="preserve">Goldberg Anxiety Scale; </w:t>
      </w:r>
      <w:r>
        <w:rPr>
          <w:rFonts w:ascii="Times New Roman" w:hAnsi="Times New Roman" w:cs="Times New Roman"/>
        </w:rPr>
        <w:t xml:space="preserve">Neuroticism, Contentiousness and Openness scores are captured via the NEO-Five Factor Inventory. †SCC intercept and slope for participants and informants are standardized against the sample average. </w:t>
      </w:r>
    </w:p>
    <w:p w14:paraId="4AB9D6E4" w14:textId="77777777" w:rsidR="004C7E05" w:rsidRDefault="004C7E05" w:rsidP="004C7E05">
      <w:pPr>
        <w:spacing w:line="480" w:lineRule="auto"/>
        <w:rPr>
          <w:rFonts w:ascii="Times New Roman" w:hAnsi="Times New Roman" w:cs="Times New Roman"/>
        </w:rPr>
      </w:pPr>
    </w:p>
    <w:p w14:paraId="4F61B6ED" w14:textId="77777777" w:rsidR="00F03811" w:rsidRDefault="00F03811"/>
    <w:sectPr w:rsidR="00F0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05"/>
    <w:rsid w:val="00136A86"/>
    <w:rsid w:val="004C7E05"/>
    <w:rsid w:val="005D5102"/>
    <w:rsid w:val="0063253E"/>
    <w:rsid w:val="00695261"/>
    <w:rsid w:val="00E06233"/>
    <w:rsid w:val="00F03811"/>
    <w:rsid w:val="00FD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9CDF5"/>
  <w15:chartTrackingRefBased/>
  <w15:docId w15:val="{AF695BBB-9814-4FCA-B1E6-4420DE26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E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8</cp:revision>
  <dcterms:created xsi:type="dcterms:W3CDTF">2022-12-01T05:43:00Z</dcterms:created>
  <dcterms:modified xsi:type="dcterms:W3CDTF">2023-01-29T23:03:00Z</dcterms:modified>
</cp:coreProperties>
</file>